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302E4" w14:textId="77777777" w:rsidR="00E27EA6" w:rsidRPr="00B67B4F" w:rsidRDefault="00E27EA6" w:rsidP="00E27EA6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Bidi" w:hAnsiTheme="minorBidi"/>
          <w:b/>
          <w:color w:val="000000" w:themeColor="text1"/>
          <w:sz w:val="20"/>
        </w:rPr>
      </w:pPr>
      <w:bookmarkStart w:id="0" w:name="_Hlk82506156"/>
      <w:r>
        <w:rPr>
          <w:rFonts w:asciiTheme="minorBidi" w:hAnsiTheme="minorBidi"/>
          <w:b/>
          <w:color w:val="000000" w:themeColor="text1"/>
          <w:sz w:val="20"/>
        </w:rPr>
        <w:t>Figure</w:t>
      </w:r>
      <w:r w:rsidRPr="00B67B4F">
        <w:rPr>
          <w:rFonts w:asciiTheme="minorBidi" w:hAnsiTheme="minorBidi"/>
          <w:b/>
          <w:color w:val="000000" w:themeColor="text1"/>
          <w:sz w:val="20"/>
        </w:rPr>
        <w:t xml:space="preserve"> 4-</w:t>
      </w:r>
      <w:r>
        <w:rPr>
          <w:rFonts w:asciiTheme="minorBidi" w:hAnsiTheme="minorBidi"/>
          <w:b/>
          <w:color w:val="000000" w:themeColor="text1"/>
          <w:sz w:val="20"/>
        </w:rPr>
        <w:t>3</w:t>
      </w:r>
      <w:r w:rsidRPr="00B67B4F">
        <w:rPr>
          <w:rFonts w:asciiTheme="minorBidi" w:hAnsiTheme="minorBidi"/>
          <w:b/>
          <w:color w:val="000000" w:themeColor="text1"/>
          <w:sz w:val="20"/>
        </w:rPr>
        <w:t>.</w:t>
      </w:r>
    </w:p>
    <w:p w14:paraId="66F2CCAD" w14:textId="77777777" w:rsidR="00E27EA6" w:rsidRPr="00B67B4F" w:rsidRDefault="00E27EA6" w:rsidP="00E27EA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Bidi" w:hAnsiTheme="minorBidi"/>
          <w:color w:val="000000" w:themeColor="text1"/>
          <w:sz w:val="20"/>
        </w:rPr>
      </w:pPr>
      <w:r w:rsidRPr="00B67B4F">
        <w:rPr>
          <w:rFonts w:asciiTheme="minorBidi" w:hAnsiTheme="minorBidi"/>
          <w:b/>
          <w:color w:val="000000" w:themeColor="text1"/>
          <w:sz w:val="20"/>
        </w:rPr>
        <w:t xml:space="preserve">Cluster composition </w:t>
      </w:r>
      <w:r>
        <w:rPr>
          <w:rFonts w:asciiTheme="minorBidi" w:hAnsiTheme="minorBidi"/>
          <w:b/>
          <w:color w:val="000000" w:themeColor="text1"/>
          <w:sz w:val="20"/>
        </w:rPr>
        <w:t xml:space="preserve">(percentage) </w:t>
      </w:r>
      <w:r w:rsidRPr="00B67B4F">
        <w:rPr>
          <w:rFonts w:asciiTheme="minorBidi" w:hAnsiTheme="minorBidi"/>
          <w:b/>
          <w:color w:val="000000" w:themeColor="text1"/>
          <w:sz w:val="20"/>
        </w:rPr>
        <w:t xml:space="preserve">of the activity-dependent </w:t>
      </w:r>
      <w:proofErr w:type="gramStart"/>
      <w:r w:rsidRPr="00B67B4F">
        <w:rPr>
          <w:rFonts w:asciiTheme="minorBidi" w:hAnsiTheme="minorBidi"/>
          <w:b/>
          <w:color w:val="000000" w:themeColor="text1"/>
          <w:sz w:val="20"/>
        </w:rPr>
        <w:t>anatomically-defined</w:t>
      </w:r>
      <w:proofErr w:type="gramEnd"/>
      <w:r w:rsidRPr="00B67B4F">
        <w:rPr>
          <w:rFonts w:asciiTheme="minorBidi" w:hAnsiTheme="minorBidi"/>
          <w:b/>
          <w:color w:val="000000" w:themeColor="text1"/>
          <w:sz w:val="20"/>
        </w:rPr>
        <w:t xml:space="preserve"> groups (RGs).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7"/>
        <w:gridCol w:w="731"/>
        <w:gridCol w:w="731"/>
        <w:gridCol w:w="731"/>
        <w:gridCol w:w="731"/>
        <w:gridCol w:w="731"/>
        <w:gridCol w:w="731"/>
        <w:gridCol w:w="731"/>
        <w:gridCol w:w="1039"/>
        <w:gridCol w:w="1039"/>
        <w:gridCol w:w="1040"/>
      </w:tblGrid>
      <w:tr w:rsidR="00E27EA6" w:rsidRPr="00B67B4F" w14:paraId="01B2DA1D" w14:textId="77777777" w:rsidTr="00323CAE">
        <w:trPr>
          <w:trHeight w:val="259"/>
        </w:trPr>
        <w:tc>
          <w:tcPr>
            <w:tcW w:w="82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FFC3" w14:textId="77777777" w:rsidR="00E27EA6" w:rsidRPr="00B67B4F" w:rsidRDefault="00E27EA6" w:rsidP="00323CAE">
            <w:pPr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bookmarkStart w:id="1" w:name="_Hlk21776826"/>
            <w:bookmarkEnd w:id="0"/>
          </w:p>
        </w:tc>
        <w:tc>
          <w:tcPr>
            <w:tcW w:w="73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A996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cls1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CF6A3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cls2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EB7B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cls6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A9B8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cls7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403E79A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cls3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37CD675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cls4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E032C02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cls5</w:t>
            </w:r>
          </w:p>
        </w:tc>
        <w:tc>
          <w:tcPr>
            <w:tcW w:w="103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3ABC1EAC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bookmarkStart w:id="2" w:name="OLE_LINK31"/>
            <w:bookmarkStart w:id="3" w:name="OLE_LINK32"/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Flow</w:t>
            </w:r>
          </w:p>
          <w:p w14:paraId="5DF16D12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-related</w:t>
            </w:r>
            <w:bookmarkEnd w:id="2"/>
            <w:bookmarkEnd w:id="3"/>
          </w:p>
        </w:tc>
        <w:tc>
          <w:tcPr>
            <w:tcW w:w="103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11F23B6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Team</w:t>
            </w:r>
          </w:p>
          <w:p w14:paraId="14DDE5E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-related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FC91EE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Team flow-related</w:t>
            </w:r>
          </w:p>
        </w:tc>
      </w:tr>
      <w:tr w:rsidR="00E27EA6" w:rsidRPr="00B67B4F" w14:paraId="5799F2F4" w14:textId="77777777" w:rsidTr="00323CAE">
        <w:trPr>
          <w:trHeight w:val="259"/>
        </w:trPr>
        <w:tc>
          <w:tcPr>
            <w:tcW w:w="82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63060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L-RG1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AA24C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6.84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14322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7.76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3D33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6.53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DC32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8.28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F502F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8090E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7444DF63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60</w:t>
            </w:r>
          </w:p>
        </w:tc>
        <w:tc>
          <w:tcPr>
            <w:tcW w:w="1039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3ACC82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64.61</w:t>
            </w:r>
          </w:p>
        </w:tc>
        <w:tc>
          <w:tcPr>
            <w:tcW w:w="103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C44E4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4.80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60FCA6DA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60</w:t>
            </w:r>
          </w:p>
        </w:tc>
      </w:tr>
      <w:tr w:rsidR="00E27EA6" w:rsidRPr="00B67B4F" w14:paraId="1D0DBA19" w14:textId="77777777" w:rsidTr="00323CAE">
        <w:trPr>
          <w:trHeight w:val="272"/>
        </w:trPr>
        <w:tc>
          <w:tcPr>
            <w:tcW w:w="827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A5AD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R-RG1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C195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5.9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5D928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1.3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89B3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6.65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8467C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5.7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584B5EC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F440562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4F8F7AF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27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E6CFA98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67.29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5D6812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2.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51253FC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27</w:t>
            </w:r>
          </w:p>
        </w:tc>
      </w:tr>
      <w:tr w:rsidR="00E27EA6" w:rsidRPr="00B67B4F" w14:paraId="6F2F73D5" w14:textId="77777777" w:rsidTr="00323CAE">
        <w:trPr>
          <w:trHeight w:val="259"/>
        </w:trPr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9190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L-RG2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1705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1.13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EA04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6.56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91B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6.56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C3C2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5.1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6D8ADB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66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749462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646D162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F764A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47.69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DD927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66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6748CEB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51.66</w:t>
            </w:r>
          </w:p>
        </w:tc>
      </w:tr>
      <w:tr w:rsidR="00E27EA6" w:rsidRPr="00B67B4F" w14:paraId="33292038" w14:textId="77777777" w:rsidTr="00323CAE">
        <w:trPr>
          <w:trHeight w:val="272"/>
        </w:trPr>
        <w:tc>
          <w:tcPr>
            <w:tcW w:w="827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BB06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R-RG2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B73B3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6.11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285C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0.38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2DE6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8.66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B480C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4.84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78F7CF6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5DC4A2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7F14B850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8EFDD9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46.49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514752C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53.5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7CDFDCD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</w:tr>
      <w:tr w:rsidR="00E27EA6" w:rsidRPr="00B67B4F" w14:paraId="63634504" w14:textId="77777777" w:rsidTr="00323CAE">
        <w:trPr>
          <w:trHeight w:val="259"/>
        </w:trPr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5C9A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L-RG3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E62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8.58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C5CB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.69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730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3.5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FF8D6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51.68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79F80B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0.59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2D90B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1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6F15AAB3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.86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42764A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0.27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C0ADE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75.18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1FDC598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4.55</w:t>
            </w:r>
          </w:p>
        </w:tc>
      </w:tr>
      <w:tr w:rsidR="00E27EA6" w:rsidRPr="00B67B4F" w14:paraId="079F14C6" w14:textId="77777777" w:rsidTr="00323CAE">
        <w:trPr>
          <w:trHeight w:val="272"/>
        </w:trPr>
        <w:tc>
          <w:tcPr>
            <w:tcW w:w="827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B9466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R-RG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9071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8.94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2B953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.6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CA48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40.4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0C728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6.82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865038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8.82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16451C26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9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7455A9E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.30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1564FE48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1.58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5E7BDC82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77.3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50C74496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1.11</w:t>
            </w:r>
          </w:p>
        </w:tc>
      </w:tr>
      <w:tr w:rsidR="00E27EA6" w:rsidRPr="00B67B4F" w14:paraId="46EFDD06" w14:textId="77777777" w:rsidTr="00323CAE">
        <w:trPr>
          <w:trHeight w:val="259"/>
        </w:trPr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CA11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L-RG4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C827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36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CEF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12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2D63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5.85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0E40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3.63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09D26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8.11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D90FF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6.17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2D46FF3B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5.75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BA354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49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99C8A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49.48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6FB3271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50.04</w:t>
            </w:r>
          </w:p>
        </w:tc>
      </w:tr>
      <w:tr w:rsidR="00E27EA6" w:rsidRPr="00B67B4F" w14:paraId="0F6356A6" w14:textId="77777777" w:rsidTr="00323CAE">
        <w:trPr>
          <w:trHeight w:val="272"/>
        </w:trPr>
        <w:tc>
          <w:tcPr>
            <w:tcW w:w="827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EFB3B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R-RG4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EE4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371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F6B2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1.48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DB6AA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1.04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69958440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6.67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7FF8C0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8.65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11ACB1C8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.1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92CFE1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3E1C167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52.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56978F5A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47.48</w:t>
            </w:r>
          </w:p>
        </w:tc>
      </w:tr>
      <w:tr w:rsidR="00E27EA6" w:rsidRPr="00B67B4F" w14:paraId="18A27A8A" w14:textId="77777777" w:rsidTr="00323CAE">
        <w:trPr>
          <w:trHeight w:val="259"/>
        </w:trPr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E7C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L-RG5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CD14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686C2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CB01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6.48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D619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2.24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A6A178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53.02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8D65D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8.27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2588BC8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0.00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B45AB6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08B448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8.72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53F928E3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71.29</w:t>
            </w:r>
          </w:p>
        </w:tc>
      </w:tr>
      <w:tr w:rsidR="00E27EA6" w:rsidRPr="00B67B4F" w14:paraId="2B8D1A3E" w14:textId="77777777" w:rsidTr="00323CAE">
        <w:trPr>
          <w:trHeight w:val="272"/>
        </w:trPr>
        <w:tc>
          <w:tcPr>
            <w:tcW w:w="827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3AD1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R-RG5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42498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C1D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11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65C0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6.14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483F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1.14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25370F9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51.85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C5D050B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8.9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279748E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1.84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71D4411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11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76D32A7C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7.2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1E11CA5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72.62</w:t>
            </w:r>
          </w:p>
        </w:tc>
      </w:tr>
      <w:tr w:rsidR="00E27EA6" w:rsidRPr="00B67B4F" w14:paraId="1CE9AB4C" w14:textId="77777777" w:rsidTr="00323CAE">
        <w:trPr>
          <w:trHeight w:val="272"/>
        </w:trPr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488C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L-RG6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0F6D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66A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F1EB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0.58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A35EA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4.4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6306E8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8.52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0CD543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81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685E432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5.68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432AE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D0A8F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44.99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59EE1006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55.02</w:t>
            </w:r>
          </w:p>
        </w:tc>
      </w:tr>
      <w:tr w:rsidR="00E27EA6" w:rsidRPr="00B67B4F" w14:paraId="62FB3B34" w14:textId="77777777" w:rsidTr="00323CAE">
        <w:trPr>
          <w:trHeight w:val="272"/>
        </w:trPr>
        <w:tc>
          <w:tcPr>
            <w:tcW w:w="827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D326A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R-RG6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E200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1FD80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7201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7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717A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8.79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13C340D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5.15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49AD2B7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64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02929E2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54.63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4DCB338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0784ED0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9.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 w14:paraId="118629B8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90.43</w:t>
            </w:r>
          </w:p>
        </w:tc>
      </w:tr>
      <w:tr w:rsidR="00E27EA6" w:rsidRPr="00B67B4F" w14:paraId="7FA8A53A" w14:textId="77777777" w:rsidTr="00323CAE">
        <w:trPr>
          <w:trHeight w:val="259"/>
        </w:trPr>
        <w:tc>
          <w:tcPr>
            <w:tcW w:w="827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B1F0B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L-RG7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2CB1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58F30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304DF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8.08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EB016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1.91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560400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49.45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E43CD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7.68</w:t>
            </w:r>
          </w:p>
        </w:tc>
        <w:tc>
          <w:tcPr>
            <w:tcW w:w="73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44FE8022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2.87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868093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F7AA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30.00</w:t>
            </w:r>
          </w:p>
        </w:tc>
        <w:tc>
          <w:tcPr>
            <w:tcW w:w="10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14:paraId="6010CD81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70.00</w:t>
            </w:r>
          </w:p>
        </w:tc>
      </w:tr>
      <w:tr w:rsidR="00E27EA6" w:rsidRPr="00B67B4F" w14:paraId="5820603B" w14:textId="77777777" w:rsidTr="00323CAE">
        <w:trPr>
          <w:trHeight w:val="272"/>
        </w:trPr>
        <w:tc>
          <w:tcPr>
            <w:tcW w:w="82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9A56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R-RG7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876E4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5AB4B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4B5D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2.1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D2266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10.33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66BD8762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46.84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0FFF9CC3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8.35</w:t>
            </w:r>
          </w:p>
        </w:tc>
        <w:tc>
          <w:tcPr>
            <w:tcW w:w="73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C2D965E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2.35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5BEE7075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14:paraId="655D3050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  <w:t>22.4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31357E9" w14:textId="77777777" w:rsidR="00E27EA6" w:rsidRPr="00B67B4F" w:rsidRDefault="00E27EA6" w:rsidP="00323CAE">
            <w:pPr>
              <w:pStyle w:val="NormalWeb"/>
              <w:jc w:val="center"/>
              <w:textAlignment w:val="bottom"/>
              <w:rPr>
                <w:rFonts w:asciiTheme="minorBidi" w:hAnsiTheme="minorBidi" w:cstheme="minorBidi"/>
                <w:color w:val="000000" w:themeColor="text1"/>
                <w:kern w:val="24"/>
                <w:sz w:val="18"/>
                <w:szCs w:val="18"/>
              </w:rPr>
            </w:pPr>
            <w:r w:rsidRPr="00B67B4F">
              <w:rPr>
                <w:rFonts w:asciiTheme="minorBidi" w:hAnsiTheme="minorBidi" w:cstheme="minorBidi"/>
                <w:b/>
                <w:bCs/>
                <w:color w:val="000000" w:themeColor="text1"/>
                <w:kern w:val="24"/>
                <w:sz w:val="18"/>
                <w:szCs w:val="18"/>
              </w:rPr>
              <w:t>77.54</w:t>
            </w:r>
          </w:p>
        </w:tc>
      </w:tr>
      <w:bookmarkEnd w:id="1"/>
    </w:tbl>
    <w:p w14:paraId="6D18A86C" w14:textId="77777777" w:rsidR="00E27EA6" w:rsidRPr="00B67B4F" w:rsidRDefault="00E27EA6" w:rsidP="00E27EA6">
      <w:pPr>
        <w:spacing w:line="480" w:lineRule="auto"/>
        <w:rPr>
          <w:rFonts w:asciiTheme="minorBidi" w:hAnsiTheme="minorBidi"/>
          <w:color w:val="000000" w:themeColor="text1"/>
        </w:rPr>
      </w:pPr>
      <w:r w:rsidRPr="00B67B4F">
        <w:rPr>
          <w:rFonts w:asciiTheme="minorBidi" w:hAnsiTheme="minorBidi"/>
          <w:color w:val="000000" w:themeColor="text1"/>
        </w:rPr>
        <w:br w:type="page"/>
      </w:r>
    </w:p>
    <w:p w14:paraId="695FDCB8" w14:textId="77777777" w:rsidR="00684C7A" w:rsidRDefault="00684C7A"/>
    <w:sectPr w:rsidR="00684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EA6"/>
    <w:rsid w:val="00684C7A"/>
    <w:rsid w:val="00E2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169E7"/>
  <w15:chartTrackingRefBased/>
  <w15:docId w15:val="{5FDBAA3E-281A-4DBF-B3CF-97F05CF12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EA6"/>
    <w:pPr>
      <w:spacing w:after="20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E27EA6"/>
    <w:pPr>
      <w:spacing w:after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1-09-14T14:13:00Z</dcterms:created>
  <dcterms:modified xsi:type="dcterms:W3CDTF">2021-09-14T14:14:00Z</dcterms:modified>
</cp:coreProperties>
</file>